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EAA52" w14:textId="3B66FC20" w:rsidR="00D943D0" w:rsidRPr="000A3A63" w:rsidRDefault="00756616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0A3A63">
        <w:rPr>
          <w:rFonts w:ascii="Arial" w:hAnsi="Arial" w:cs="Arial"/>
          <w:b/>
          <w:bCs/>
          <w:sz w:val="28"/>
          <w:szCs w:val="28"/>
          <w:lang w:val="en-US"/>
        </w:rPr>
        <w:t xml:space="preserve">Multimedia </w:t>
      </w:r>
      <w:r w:rsidR="00791CBE" w:rsidRPr="000A3A63">
        <w:rPr>
          <w:rFonts w:ascii="Arial" w:hAnsi="Arial" w:cs="Arial"/>
          <w:b/>
          <w:bCs/>
          <w:sz w:val="28"/>
          <w:szCs w:val="28"/>
          <w:lang w:val="en-US"/>
        </w:rPr>
        <w:t xml:space="preserve">Appendix </w:t>
      </w:r>
      <w:r w:rsidR="008A6D45">
        <w:rPr>
          <w:rFonts w:ascii="Arial" w:hAnsi="Arial" w:cs="Arial" w:hint="eastAsia"/>
          <w:b/>
          <w:bCs/>
          <w:sz w:val="28"/>
          <w:szCs w:val="28"/>
          <w:lang w:val="en-US" w:eastAsia="zh-CN"/>
        </w:rPr>
        <w:t>2</w:t>
      </w:r>
      <w:r w:rsidR="00791CBE" w:rsidRPr="000A3A63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FF2E98" w:rsidRPr="000A3A63">
        <w:rPr>
          <w:rFonts w:ascii="Arial" w:hAnsi="Arial" w:cs="Arial"/>
          <w:b/>
          <w:bCs/>
          <w:sz w:val="28"/>
          <w:szCs w:val="28"/>
          <w:lang w:val="en-US"/>
        </w:rPr>
        <w:t>Completed Consolidated Criteria for Reporting Qualitative Research (COREQ) checklist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661"/>
        <w:gridCol w:w="694"/>
        <w:gridCol w:w="4862"/>
        <w:gridCol w:w="6060"/>
      </w:tblGrid>
      <w:tr w:rsidR="00791CBE" w:rsidRPr="000A3A63" w14:paraId="33C9B104" w14:textId="77777777" w:rsidTr="00EF50F2">
        <w:trPr>
          <w:trHeight w:val="397"/>
          <w:tblHeader/>
        </w:trPr>
        <w:tc>
          <w:tcPr>
            <w:tcW w:w="0" w:type="auto"/>
            <w:shd w:val="clear" w:color="auto" w:fill="4472C4" w:themeFill="accent1"/>
            <w:vAlign w:val="center"/>
          </w:tcPr>
          <w:p w14:paraId="6D44904C" w14:textId="3F82BA29" w:rsidR="00791CBE" w:rsidRPr="000A3A63" w:rsidRDefault="00AD0312" w:rsidP="0053588C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DOMAIN</w:t>
            </w:r>
          </w:p>
        </w:tc>
        <w:tc>
          <w:tcPr>
            <w:tcW w:w="0" w:type="auto"/>
            <w:shd w:val="clear" w:color="auto" w:fill="4472C4" w:themeFill="accent1"/>
            <w:vAlign w:val="center"/>
          </w:tcPr>
          <w:p w14:paraId="7A60B6F5" w14:textId="77777777" w:rsidR="00791CBE" w:rsidRPr="000A3A63" w:rsidRDefault="00791CBE" w:rsidP="005358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bCs/>
                <w:color w:val="F2F2F2" w:themeColor="background1" w:themeShade="F2"/>
                <w:sz w:val="20"/>
                <w:szCs w:val="20"/>
              </w:rPr>
              <w:t>ITEM</w:t>
            </w:r>
          </w:p>
        </w:tc>
        <w:tc>
          <w:tcPr>
            <w:tcW w:w="4862" w:type="dxa"/>
            <w:shd w:val="clear" w:color="auto" w:fill="4472C4" w:themeFill="accent1"/>
            <w:vAlign w:val="center"/>
          </w:tcPr>
          <w:p w14:paraId="6B57BEE0" w14:textId="70285A16" w:rsidR="00791CBE" w:rsidRPr="000A3A63" w:rsidRDefault="00AD0312" w:rsidP="0053588C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GUIDE QUESTIONS / DESCRIPTIONS</w:t>
            </w:r>
          </w:p>
        </w:tc>
        <w:tc>
          <w:tcPr>
            <w:tcW w:w="6060" w:type="dxa"/>
            <w:shd w:val="clear" w:color="auto" w:fill="4472C4" w:themeFill="accent1"/>
            <w:vAlign w:val="center"/>
          </w:tcPr>
          <w:p w14:paraId="20428A8B" w14:textId="70807DF4" w:rsidR="00791CBE" w:rsidRPr="000A3A63" w:rsidRDefault="00791CBE" w:rsidP="0053588C">
            <w:pPr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 xml:space="preserve">REPORTED </w:t>
            </w:r>
            <w:r w:rsidR="00F30766" w:rsidRPr="000A3A63">
              <w:rPr>
                <w:rFonts w:ascii="Arial" w:hAnsi="Arial" w:cs="Arial"/>
                <w:b/>
                <w:color w:val="F2F2F2" w:themeColor="background1" w:themeShade="F2"/>
                <w:sz w:val="20"/>
                <w:szCs w:val="20"/>
              </w:rPr>
              <w:t>IN SECTION</w:t>
            </w:r>
          </w:p>
        </w:tc>
      </w:tr>
      <w:tr w:rsidR="00791CBE" w:rsidRPr="000A3A63" w14:paraId="0D49B81A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B98BAF9" w14:textId="341C1C9C" w:rsidR="00791CBE" w:rsidRPr="000A3A63" w:rsidRDefault="00044F58" w:rsidP="005358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sz w:val="20"/>
                <w:szCs w:val="20"/>
              </w:rPr>
              <w:t xml:space="preserve">DOMAIN 1: </w:t>
            </w:r>
            <w:r w:rsidR="00E4607D" w:rsidRPr="000A3A63">
              <w:rPr>
                <w:rFonts w:ascii="Arial" w:hAnsi="Arial" w:cs="Arial"/>
                <w:b/>
                <w:sz w:val="20"/>
                <w:szCs w:val="20"/>
              </w:rPr>
              <w:t>RESEARCH TEAM AND REFLEXIVITY</w:t>
            </w:r>
          </w:p>
        </w:tc>
      </w:tr>
      <w:tr w:rsidR="00A852F4" w:rsidRPr="000A3A63" w14:paraId="78C908B6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23F13D4A" w14:textId="78ABCEF9" w:rsidR="00A852F4" w:rsidRPr="000A3A63" w:rsidRDefault="00343B2C" w:rsidP="00A852F4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Personal </w:t>
            </w:r>
            <w:r w:rsidR="00A90E49"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</w:t>
            </w: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racteristics</w:t>
            </w:r>
          </w:p>
        </w:tc>
      </w:tr>
      <w:tr w:rsidR="00791CBE" w:rsidRPr="000A3A63" w14:paraId="4230749B" w14:textId="77777777" w:rsidTr="00791CBE">
        <w:tc>
          <w:tcPr>
            <w:tcW w:w="0" w:type="auto"/>
            <w:vAlign w:val="center"/>
          </w:tcPr>
          <w:p w14:paraId="60288886" w14:textId="1F6CA682" w:rsidR="00791CBE" w:rsidRPr="000A3A63" w:rsidRDefault="00343B2C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nterviewe</w:t>
            </w:r>
            <w:r w:rsidR="000606CA" w:rsidRPr="000A3A63">
              <w:rPr>
                <w:rFonts w:ascii="Arial" w:hAnsi="Arial" w:cs="Arial"/>
                <w:sz w:val="20"/>
                <w:szCs w:val="20"/>
              </w:rPr>
              <w:t>r</w:t>
            </w:r>
            <w:r w:rsidRPr="000A3A63">
              <w:rPr>
                <w:rFonts w:ascii="Arial" w:hAnsi="Arial" w:cs="Arial"/>
                <w:sz w:val="20"/>
                <w:szCs w:val="20"/>
              </w:rPr>
              <w:t>/</w:t>
            </w:r>
            <w:r w:rsidR="002B2B02" w:rsidRPr="000A3A63">
              <w:rPr>
                <w:rFonts w:ascii="Arial" w:hAnsi="Arial" w:cs="Arial"/>
                <w:sz w:val="20"/>
                <w:szCs w:val="20"/>
              </w:rPr>
              <w:t>facilitator</w:t>
            </w:r>
          </w:p>
        </w:tc>
        <w:tc>
          <w:tcPr>
            <w:tcW w:w="0" w:type="auto"/>
            <w:vAlign w:val="center"/>
          </w:tcPr>
          <w:p w14:paraId="0E0A56AC" w14:textId="77777777" w:rsidR="00791CBE" w:rsidRPr="000A3A63" w:rsidRDefault="00791CBE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62" w:type="dxa"/>
            <w:vAlign w:val="center"/>
          </w:tcPr>
          <w:p w14:paraId="3DABBDBB" w14:textId="33D770E3" w:rsidR="00791CBE" w:rsidRPr="000A3A63" w:rsidRDefault="00E7175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6060" w:type="dxa"/>
            <w:vAlign w:val="center"/>
          </w:tcPr>
          <w:p w14:paraId="009A8016" w14:textId="7A47D978" w:rsidR="00791CBE" w:rsidRPr="000A3A63" w:rsidRDefault="00AD0AA7" w:rsidP="00C52956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searcher Description</w:t>
            </w:r>
          </w:p>
        </w:tc>
      </w:tr>
      <w:tr w:rsidR="002B2B02" w:rsidRPr="000A3A63" w14:paraId="1C89296C" w14:textId="77777777" w:rsidTr="00791CBE">
        <w:tc>
          <w:tcPr>
            <w:tcW w:w="0" w:type="auto"/>
            <w:vAlign w:val="center"/>
          </w:tcPr>
          <w:p w14:paraId="5551D7C5" w14:textId="5B463088" w:rsidR="002B2B02" w:rsidRPr="000A3A63" w:rsidRDefault="002B2B0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Credentials</w:t>
            </w:r>
          </w:p>
        </w:tc>
        <w:tc>
          <w:tcPr>
            <w:tcW w:w="0" w:type="auto"/>
            <w:vAlign w:val="center"/>
          </w:tcPr>
          <w:p w14:paraId="3FCF8FC3" w14:textId="4F3E71F8" w:rsidR="002B2B02" w:rsidRPr="000A3A63" w:rsidRDefault="002B2B0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62" w:type="dxa"/>
            <w:vAlign w:val="center"/>
          </w:tcPr>
          <w:p w14:paraId="18CAF499" w14:textId="39AEF3F8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were the researcher's credentials? (e.g., PhD, MD)</w:t>
            </w:r>
          </w:p>
        </w:tc>
        <w:tc>
          <w:tcPr>
            <w:tcW w:w="6060" w:type="dxa"/>
            <w:vAlign w:val="center"/>
          </w:tcPr>
          <w:p w14:paraId="3D16535F" w14:textId="316EB9DF" w:rsidR="002B2B02" w:rsidRPr="000A3A63" w:rsidRDefault="00435F4A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35F4A">
              <w:rPr>
                <w:rFonts w:ascii="Arial" w:hAnsi="Arial" w:cs="Arial"/>
                <w:sz w:val="20"/>
                <w:szCs w:val="20"/>
              </w:rPr>
              <w:t>Title page</w:t>
            </w:r>
          </w:p>
        </w:tc>
      </w:tr>
      <w:tr w:rsidR="002B2B02" w:rsidRPr="000A3A63" w14:paraId="4570097C" w14:textId="77777777" w:rsidTr="00791CBE">
        <w:tc>
          <w:tcPr>
            <w:tcW w:w="0" w:type="auto"/>
            <w:vAlign w:val="center"/>
          </w:tcPr>
          <w:p w14:paraId="31A82388" w14:textId="0EAA13F9" w:rsidR="002B2B02" w:rsidRPr="000A3A63" w:rsidRDefault="002B2B0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0" w:type="auto"/>
            <w:vAlign w:val="center"/>
          </w:tcPr>
          <w:p w14:paraId="1A67D89F" w14:textId="2DCCE7A3" w:rsidR="002B2B02" w:rsidRPr="000A3A63" w:rsidRDefault="002B2B0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62" w:type="dxa"/>
            <w:vAlign w:val="center"/>
          </w:tcPr>
          <w:p w14:paraId="1CEE18CA" w14:textId="082ABF4E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6060" w:type="dxa"/>
            <w:vAlign w:val="center"/>
          </w:tcPr>
          <w:p w14:paraId="7539CCBB" w14:textId="1249AABB" w:rsidR="002B2B02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searcher Description</w:t>
            </w:r>
          </w:p>
        </w:tc>
      </w:tr>
      <w:tr w:rsidR="002B2B02" w:rsidRPr="000A3A63" w14:paraId="31BA4CDA" w14:textId="77777777" w:rsidTr="00791CBE">
        <w:tc>
          <w:tcPr>
            <w:tcW w:w="0" w:type="auto"/>
            <w:vAlign w:val="center"/>
          </w:tcPr>
          <w:p w14:paraId="42C53798" w14:textId="484174DE" w:rsidR="002B2B02" w:rsidRPr="000A3A63" w:rsidRDefault="002B2B0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22F29AF0" w14:textId="122D52E6" w:rsidR="002B2B02" w:rsidRPr="000A3A63" w:rsidRDefault="002B2B0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62" w:type="dxa"/>
            <w:vAlign w:val="center"/>
          </w:tcPr>
          <w:p w14:paraId="502E9F0F" w14:textId="22AE1D1D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6060" w:type="dxa"/>
            <w:vAlign w:val="center"/>
          </w:tcPr>
          <w:p w14:paraId="2798F34B" w14:textId="74596DEB" w:rsidR="002B2B02" w:rsidRPr="000A3A63" w:rsidRDefault="00AE2524" w:rsidP="0053588C">
            <w:pPr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 w:rsidRPr="00AE2524">
              <w:rPr>
                <w:rFonts w:ascii="Arial" w:hAnsi="Arial" w:cs="Arial"/>
                <w:sz w:val="20"/>
                <w:szCs w:val="20"/>
              </w:rPr>
              <w:t>Except for Xite, all are women</w:t>
            </w:r>
          </w:p>
        </w:tc>
      </w:tr>
      <w:tr w:rsidR="002B2B02" w:rsidRPr="000A3A63" w14:paraId="6909D429" w14:textId="77777777" w:rsidTr="00791CBE">
        <w:tc>
          <w:tcPr>
            <w:tcW w:w="0" w:type="auto"/>
            <w:vAlign w:val="center"/>
          </w:tcPr>
          <w:p w14:paraId="25755B74" w14:textId="7273FB2F" w:rsidR="002B2B02" w:rsidRPr="000A3A63" w:rsidRDefault="003A3E7B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0" w:type="auto"/>
            <w:vAlign w:val="center"/>
          </w:tcPr>
          <w:p w14:paraId="224236E7" w14:textId="66782D16" w:rsidR="002B2B02" w:rsidRPr="000A3A63" w:rsidRDefault="003A3E7B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62" w:type="dxa"/>
            <w:vAlign w:val="center"/>
          </w:tcPr>
          <w:p w14:paraId="6140F383" w14:textId="7538389A" w:rsidR="002B2B02" w:rsidRPr="000A3A63" w:rsidRDefault="008D260F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6060" w:type="dxa"/>
            <w:vAlign w:val="center"/>
          </w:tcPr>
          <w:p w14:paraId="13CAE041" w14:textId="29C95715" w:rsidR="002B2B02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searcher Description</w:t>
            </w:r>
          </w:p>
        </w:tc>
      </w:tr>
      <w:tr w:rsidR="00791CBE" w:rsidRPr="000A3A63" w14:paraId="18AA4B6A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7F62305" w14:textId="0D7C6380" w:rsidR="00791CBE" w:rsidRPr="000A3A63" w:rsidRDefault="003A3E7B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lationship with particip</w:t>
            </w:r>
            <w:r w:rsidR="00A90E49"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nts</w:t>
            </w:r>
          </w:p>
        </w:tc>
      </w:tr>
      <w:tr w:rsidR="00791CBE" w:rsidRPr="000A3A63" w14:paraId="747DB515" w14:textId="77777777" w:rsidTr="00791CBE">
        <w:tc>
          <w:tcPr>
            <w:tcW w:w="0" w:type="auto"/>
            <w:vAlign w:val="center"/>
          </w:tcPr>
          <w:p w14:paraId="581BD7C1" w14:textId="563BB8AC" w:rsidR="00791CBE" w:rsidRPr="000A3A63" w:rsidRDefault="005B2E07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0" w:type="auto"/>
            <w:vAlign w:val="center"/>
          </w:tcPr>
          <w:p w14:paraId="3F30F46F" w14:textId="2970A181" w:rsidR="00791CBE" w:rsidRPr="000A3A63" w:rsidRDefault="005B2E07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62" w:type="dxa"/>
            <w:vAlign w:val="center"/>
          </w:tcPr>
          <w:p w14:paraId="541E20B0" w14:textId="56F88992" w:rsidR="00791CBE" w:rsidRPr="000A3A63" w:rsidRDefault="000606C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6060" w:type="dxa"/>
            <w:vAlign w:val="center"/>
          </w:tcPr>
          <w:p w14:paraId="22D8DC07" w14:textId="32C955A3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searcher–Participant Relationship</w:t>
            </w:r>
          </w:p>
        </w:tc>
      </w:tr>
      <w:tr w:rsidR="005B2E07" w:rsidRPr="000A3A63" w14:paraId="552E3AF0" w14:textId="77777777" w:rsidTr="00791CBE">
        <w:tc>
          <w:tcPr>
            <w:tcW w:w="0" w:type="auto"/>
            <w:vAlign w:val="center"/>
          </w:tcPr>
          <w:p w14:paraId="3990F0B2" w14:textId="4417A0FA" w:rsidR="005B2E07" w:rsidRPr="000A3A63" w:rsidRDefault="005B2E07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0" w:type="auto"/>
            <w:vAlign w:val="center"/>
          </w:tcPr>
          <w:p w14:paraId="086EA161" w14:textId="59875D40" w:rsidR="005B2E07" w:rsidRPr="000A3A63" w:rsidRDefault="005B2E07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62" w:type="dxa"/>
            <w:vAlign w:val="center"/>
          </w:tcPr>
          <w:p w14:paraId="1731A902" w14:textId="189B900C" w:rsidR="005B2E07" w:rsidRPr="000A3A63" w:rsidRDefault="000606C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did the participants know about the researcher? (e.g., personal goals, reasons for doing the research)</w:t>
            </w:r>
          </w:p>
        </w:tc>
        <w:tc>
          <w:tcPr>
            <w:tcW w:w="6060" w:type="dxa"/>
            <w:vAlign w:val="center"/>
          </w:tcPr>
          <w:p w14:paraId="672D6FFD" w14:textId="70E72833" w:rsidR="005B2E07" w:rsidRPr="000A3A63" w:rsidRDefault="000D3C6F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D3C6F">
              <w:rPr>
                <w:rFonts w:ascii="Arial" w:hAnsi="Arial" w:cs="Arial"/>
                <w:sz w:val="20"/>
                <w:szCs w:val="20"/>
              </w:rPr>
              <w:t xml:space="preserve">Data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 w:rsidRPr="000D3C6F">
              <w:rPr>
                <w:rFonts w:ascii="Arial" w:hAnsi="Arial" w:cs="Arial"/>
                <w:sz w:val="20"/>
                <w:szCs w:val="20"/>
              </w:rPr>
              <w:t>ollection</w:t>
            </w:r>
          </w:p>
        </w:tc>
      </w:tr>
      <w:tr w:rsidR="005B2E07" w:rsidRPr="000A3A63" w14:paraId="08132880" w14:textId="77777777" w:rsidTr="00791CBE">
        <w:tc>
          <w:tcPr>
            <w:tcW w:w="0" w:type="auto"/>
            <w:vAlign w:val="center"/>
          </w:tcPr>
          <w:p w14:paraId="36243EC9" w14:textId="09E144FC" w:rsidR="005B2E07" w:rsidRPr="000A3A63" w:rsidRDefault="00044F58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0" w:type="auto"/>
            <w:vAlign w:val="center"/>
          </w:tcPr>
          <w:p w14:paraId="278973FF" w14:textId="22202628" w:rsidR="005B2E07" w:rsidRPr="000A3A63" w:rsidRDefault="00044F58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62" w:type="dxa"/>
            <w:vAlign w:val="center"/>
          </w:tcPr>
          <w:p w14:paraId="5F33C258" w14:textId="2967A2A9" w:rsidR="005B2E07" w:rsidRPr="000A3A63" w:rsidRDefault="000606C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characteristics were reported about the interviewer/facilitator? (e.g., bias, assumptions, reasons</w:t>
            </w:r>
            <w:r w:rsidR="006835CD" w:rsidRPr="000A3A63">
              <w:rPr>
                <w:rFonts w:ascii="Arial" w:hAnsi="Arial" w:cs="Arial"/>
                <w:sz w:val="20"/>
                <w:szCs w:val="20"/>
              </w:rPr>
              <w:t>,</w:t>
            </w:r>
            <w:r w:rsidRPr="000A3A63">
              <w:rPr>
                <w:rFonts w:ascii="Arial" w:hAnsi="Arial" w:cs="Arial"/>
                <w:sz w:val="20"/>
                <w:szCs w:val="20"/>
              </w:rPr>
              <w:t xml:space="preserve"> and interests in the research topic)</w:t>
            </w:r>
          </w:p>
        </w:tc>
        <w:tc>
          <w:tcPr>
            <w:tcW w:w="6060" w:type="dxa"/>
            <w:vAlign w:val="center"/>
          </w:tcPr>
          <w:p w14:paraId="5FB39976" w14:textId="4658FB2C" w:rsidR="005B2E07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searcher Description</w:t>
            </w:r>
          </w:p>
        </w:tc>
      </w:tr>
      <w:tr w:rsidR="00791CBE" w:rsidRPr="000A3A63" w14:paraId="24835AA6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598DDD8" w14:textId="6BF36D2A" w:rsidR="00791CBE" w:rsidRPr="000A3A63" w:rsidRDefault="00044F58" w:rsidP="0053588C">
            <w:pPr>
              <w:tabs>
                <w:tab w:val="left" w:pos="177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sz w:val="20"/>
                <w:szCs w:val="20"/>
              </w:rPr>
              <w:t>DOMAIN 2: STUDY DESIGN</w:t>
            </w:r>
          </w:p>
        </w:tc>
      </w:tr>
      <w:tr w:rsidR="00044F58" w:rsidRPr="000A3A63" w14:paraId="29728517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9DF5FFF" w14:textId="218B66A7" w:rsidR="00044F58" w:rsidRPr="000A3A63" w:rsidRDefault="00044F58" w:rsidP="0053588C">
            <w:pPr>
              <w:tabs>
                <w:tab w:val="left" w:pos="1774"/>
              </w:tabs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791CBE" w:rsidRPr="000A3A63" w14:paraId="42A3D37E" w14:textId="77777777" w:rsidTr="00791CBE">
        <w:trPr>
          <w:trHeight w:val="530"/>
        </w:trPr>
        <w:tc>
          <w:tcPr>
            <w:tcW w:w="0" w:type="auto"/>
            <w:vAlign w:val="center"/>
          </w:tcPr>
          <w:p w14:paraId="5E39481A" w14:textId="663F0B08" w:rsidR="00791CBE" w:rsidRPr="000A3A63" w:rsidRDefault="00044F58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0" w:type="auto"/>
            <w:vAlign w:val="center"/>
          </w:tcPr>
          <w:p w14:paraId="568FF751" w14:textId="0F848F37" w:rsidR="00791CBE" w:rsidRPr="000A3A63" w:rsidRDefault="00044F58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62" w:type="dxa"/>
            <w:vAlign w:val="center"/>
          </w:tcPr>
          <w:p w14:paraId="6C0FD183" w14:textId="0E116220" w:rsidR="00791CBE" w:rsidRPr="000A3A63" w:rsidRDefault="008E03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methodological orientation was stated to underpin the study? (e.g., grounded theory, discourse analysis, ethnography, phenomenology, content analysis)</w:t>
            </w:r>
          </w:p>
        </w:tc>
        <w:tc>
          <w:tcPr>
            <w:tcW w:w="6060" w:type="dxa"/>
            <w:vAlign w:val="center"/>
          </w:tcPr>
          <w:p w14:paraId="35E58ECB" w14:textId="154E44B7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search Design Overview</w:t>
            </w:r>
          </w:p>
        </w:tc>
      </w:tr>
      <w:tr w:rsidR="00791CBE" w:rsidRPr="000A3A63" w14:paraId="088D46C3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006A495E" w14:textId="09994BFA" w:rsidR="00791CBE" w:rsidRPr="000A3A63" w:rsidRDefault="0038585F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791CBE" w:rsidRPr="000A3A63" w14:paraId="270034E3" w14:textId="77777777" w:rsidTr="00791CBE">
        <w:tc>
          <w:tcPr>
            <w:tcW w:w="0" w:type="auto"/>
            <w:vAlign w:val="center"/>
          </w:tcPr>
          <w:p w14:paraId="2EE04F61" w14:textId="61D33967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Sampling</w:t>
            </w:r>
          </w:p>
        </w:tc>
        <w:tc>
          <w:tcPr>
            <w:tcW w:w="0" w:type="auto"/>
            <w:vAlign w:val="center"/>
          </w:tcPr>
          <w:p w14:paraId="6E52057A" w14:textId="32619BDC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862" w:type="dxa"/>
            <w:vAlign w:val="center"/>
          </w:tcPr>
          <w:p w14:paraId="5BA91B95" w14:textId="02F564B5" w:rsidR="00791CBE" w:rsidRPr="000A3A63" w:rsidRDefault="008E03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were participants selected? (e.g., purposive, convenience, consecutive, snowball)</w:t>
            </w:r>
          </w:p>
        </w:tc>
        <w:tc>
          <w:tcPr>
            <w:tcW w:w="6060" w:type="dxa"/>
            <w:vAlign w:val="center"/>
          </w:tcPr>
          <w:p w14:paraId="019407E9" w14:textId="4E85DACF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Participant Selection</w:t>
            </w:r>
          </w:p>
        </w:tc>
      </w:tr>
      <w:tr w:rsidR="00791CBE" w:rsidRPr="000A3A63" w14:paraId="529CB532" w14:textId="77777777" w:rsidTr="00791CBE">
        <w:tc>
          <w:tcPr>
            <w:tcW w:w="0" w:type="auto"/>
            <w:vAlign w:val="center"/>
          </w:tcPr>
          <w:p w14:paraId="4DF9A7A1" w14:textId="55EB47DC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0" w:type="auto"/>
            <w:vAlign w:val="center"/>
          </w:tcPr>
          <w:p w14:paraId="7DA0B58C" w14:textId="2523DB56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862" w:type="dxa"/>
            <w:vAlign w:val="center"/>
          </w:tcPr>
          <w:p w14:paraId="1961AD27" w14:textId="52D3F560" w:rsidR="0038585F" w:rsidRPr="000A3A63" w:rsidRDefault="008E03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were participants approached? (e.g., face-to-face, telephone, mail, email)</w:t>
            </w:r>
          </w:p>
        </w:tc>
        <w:tc>
          <w:tcPr>
            <w:tcW w:w="6060" w:type="dxa"/>
            <w:vAlign w:val="center"/>
          </w:tcPr>
          <w:p w14:paraId="533C7D38" w14:textId="697537D3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cruitment Process</w:t>
            </w:r>
          </w:p>
        </w:tc>
      </w:tr>
      <w:tr w:rsidR="00791CBE" w:rsidRPr="000A3A63" w14:paraId="56CE1F05" w14:textId="77777777" w:rsidTr="00791CBE">
        <w:trPr>
          <w:trHeight w:val="260"/>
        </w:trPr>
        <w:tc>
          <w:tcPr>
            <w:tcW w:w="0" w:type="auto"/>
            <w:vAlign w:val="center"/>
          </w:tcPr>
          <w:p w14:paraId="60E00F8F" w14:textId="744E2F8A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lastRenderedPageBreak/>
              <w:t>Sample size</w:t>
            </w:r>
          </w:p>
        </w:tc>
        <w:tc>
          <w:tcPr>
            <w:tcW w:w="0" w:type="auto"/>
            <w:vAlign w:val="center"/>
          </w:tcPr>
          <w:p w14:paraId="0EC1DD55" w14:textId="1D452EBE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62" w:type="dxa"/>
            <w:vAlign w:val="center"/>
          </w:tcPr>
          <w:p w14:paraId="3E54CD70" w14:textId="5596558C" w:rsidR="00791CBE" w:rsidRPr="000A3A63" w:rsidRDefault="00C24C6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6060" w:type="dxa"/>
            <w:vAlign w:val="center"/>
          </w:tcPr>
          <w:p w14:paraId="565A0712" w14:textId="237356AA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cruitment Process</w:t>
            </w:r>
          </w:p>
        </w:tc>
      </w:tr>
      <w:tr w:rsidR="00791CBE" w:rsidRPr="000A3A63" w14:paraId="71053E00" w14:textId="77777777" w:rsidTr="00791CBE">
        <w:tc>
          <w:tcPr>
            <w:tcW w:w="0" w:type="auto"/>
            <w:vAlign w:val="center"/>
          </w:tcPr>
          <w:p w14:paraId="3C88E8B8" w14:textId="7C39CEAB" w:rsidR="00791CBE" w:rsidRPr="000A3A63" w:rsidRDefault="0038585F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0" w:type="auto"/>
            <w:vAlign w:val="center"/>
          </w:tcPr>
          <w:p w14:paraId="6B54B5E1" w14:textId="73C947AB" w:rsidR="00791CBE" w:rsidRPr="000A3A63" w:rsidRDefault="0038585F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862" w:type="dxa"/>
            <w:vAlign w:val="center"/>
          </w:tcPr>
          <w:p w14:paraId="2BD26D2E" w14:textId="66B915A5" w:rsidR="00791CBE" w:rsidRPr="000A3A63" w:rsidRDefault="00C24C6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6060" w:type="dxa"/>
            <w:vAlign w:val="center"/>
          </w:tcPr>
          <w:p w14:paraId="42B33BAD" w14:textId="31B461E6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cruitment Process</w:t>
            </w:r>
          </w:p>
        </w:tc>
      </w:tr>
      <w:tr w:rsidR="00164862" w:rsidRPr="000A3A63" w14:paraId="4FF348CE" w14:textId="77777777" w:rsidTr="00164862">
        <w:trPr>
          <w:trHeight w:val="340"/>
        </w:trPr>
        <w:tc>
          <w:tcPr>
            <w:tcW w:w="14277" w:type="dxa"/>
            <w:gridSpan w:val="4"/>
            <w:shd w:val="clear" w:color="auto" w:fill="D9E2F3" w:themeFill="accent1" w:themeFillTint="33"/>
            <w:vAlign w:val="center"/>
          </w:tcPr>
          <w:p w14:paraId="48F73D30" w14:textId="0C618A1A" w:rsidR="00164862" w:rsidRPr="000A3A63" w:rsidRDefault="00164862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etting</w:t>
            </w:r>
          </w:p>
        </w:tc>
      </w:tr>
      <w:tr w:rsidR="00791CBE" w:rsidRPr="000A3A63" w14:paraId="5625A5A6" w14:textId="77777777" w:rsidTr="00791CBE">
        <w:tc>
          <w:tcPr>
            <w:tcW w:w="0" w:type="auto"/>
            <w:vAlign w:val="center"/>
          </w:tcPr>
          <w:p w14:paraId="71288440" w14:textId="20004A86" w:rsidR="00791CBE" w:rsidRPr="000A3A63" w:rsidRDefault="0016486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Setting of data collection</w:t>
            </w:r>
          </w:p>
        </w:tc>
        <w:tc>
          <w:tcPr>
            <w:tcW w:w="0" w:type="auto"/>
            <w:vAlign w:val="center"/>
          </w:tcPr>
          <w:p w14:paraId="3A668E00" w14:textId="7566C0E7" w:rsidR="00791CBE" w:rsidRPr="000A3A63" w:rsidRDefault="0016486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62" w:type="dxa"/>
            <w:vAlign w:val="center"/>
          </w:tcPr>
          <w:p w14:paraId="0B626E7E" w14:textId="531E02B7" w:rsidR="00791CBE" w:rsidRPr="000A3A63" w:rsidRDefault="00C24C63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ere was the data collected? (e.g., home, clinic, workplace)</w:t>
            </w:r>
          </w:p>
        </w:tc>
        <w:tc>
          <w:tcPr>
            <w:tcW w:w="6060" w:type="dxa"/>
            <w:vAlign w:val="center"/>
          </w:tcPr>
          <w:p w14:paraId="5A359F1B" w14:textId="71905B8F" w:rsidR="00791CBE" w:rsidRPr="000A3A63" w:rsidRDefault="008C7E23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7E23">
              <w:rPr>
                <w:rFonts w:ascii="Arial" w:hAnsi="Arial" w:cs="Arial"/>
                <w:sz w:val="20"/>
                <w:szCs w:val="20"/>
                <w:lang w:eastAsia="zh-CN"/>
              </w:rPr>
              <w:t>Data collection</w:t>
            </w:r>
          </w:p>
        </w:tc>
      </w:tr>
      <w:tr w:rsidR="00791CBE" w:rsidRPr="000A3A63" w14:paraId="2B32F452" w14:textId="77777777" w:rsidTr="00791CBE">
        <w:tc>
          <w:tcPr>
            <w:tcW w:w="0" w:type="auto"/>
            <w:vAlign w:val="center"/>
          </w:tcPr>
          <w:p w14:paraId="7D50BF25" w14:textId="298200A2" w:rsidR="00791CBE" w:rsidRPr="000A3A63" w:rsidRDefault="0016486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Presence of non-participants</w:t>
            </w:r>
          </w:p>
        </w:tc>
        <w:tc>
          <w:tcPr>
            <w:tcW w:w="0" w:type="auto"/>
            <w:vAlign w:val="center"/>
          </w:tcPr>
          <w:p w14:paraId="1DC1F996" w14:textId="014D00FE" w:rsidR="00791CBE" w:rsidRPr="000A3A63" w:rsidRDefault="0016486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862" w:type="dxa"/>
            <w:vAlign w:val="center"/>
          </w:tcPr>
          <w:p w14:paraId="3590AECF" w14:textId="016AB6F9" w:rsidR="00791CBE" w:rsidRPr="000A3A63" w:rsidRDefault="00A32C35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6060" w:type="dxa"/>
            <w:vAlign w:val="center"/>
          </w:tcPr>
          <w:p w14:paraId="0A8F0156" w14:textId="7D3C22E6" w:rsidR="00791CBE" w:rsidRPr="000A3A63" w:rsidRDefault="008C7E23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7E23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791CBE" w:rsidRPr="000A3A63" w14:paraId="68C4CD99" w14:textId="77777777" w:rsidTr="00791CBE">
        <w:trPr>
          <w:trHeight w:val="260"/>
        </w:trPr>
        <w:tc>
          <w:tcPr>
            <w:tcW w:w="0" w:type="auto"/>
            <w:vAlign w:val="center"/>
          </w:tcPr>
          <w:p w14:paraId="5CD3AA7B" w14:textId="25EB9290" w:rsidR="00791CBE" w:rsidRPr="000A3A63" w:rsidRDefault="00164862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0" w:type="auto"/>
            <w:vAlign w:val="center"/>
          </w:tcPr>
          <w:p w14:paraId="3F400F78" w14:textId="2D3BD3CC" w:rsidR="00791CBE" w:rsidRPr="000A3A63" w:rsidRDefault="00164862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862" w:type="dxa"/>
            <w:vAlign w:val="center"/>
          </w:tcPr>
          <w:p w14:paraId="179E3FD2" w14:textId="05BB38C6" w:rsidR="00791CBE" w:rsidRPr="000A3A63" w:rsidRDefault="00A32C35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are important characteristics of the sample? (e.g.</w:t>
            </w:r>
            <w:r w:rsidR="00142E6F" w:rsidRPr="000A3A63">
              <w:rPr>
                <w:rFonts w:ascii="Arial" w:hAnsi="Arial" w:cs="Arial"/>
                <w:sz w:val="20"/>
                <w:szCs w:val="20"/>
              </w:rPr>
              <w:t>,</w:t>
            </w:r>
            <w:r w:rsidRPr="000A3A63">
              <w:rPr>
                <w:rFonts w:ascii="Arial" w:hAnsi="Arial" w:cs="Arial"/>
                <w:sz w:val="20"/>
                <w:szCs w:val="20"/>
              </w:rPr>
              <w:t xml:space="preserve"> demographic data, date)</w:t>
            </w:r>
          </w:p>
        </w:tc>
        <w:tc>
          <w:tcPr>
            <w:tcW w:w="6060" w:type="dxa"/>
            <w:vAlign w:val="center"/>
          </w:tcPr>
          <w:p w14:paraId="2D030ADF" w14:textId="1C7BC08F" w:rsidR="00791CBE" w:rsidRPr="000A3A63" w:rsidRDefault="00AD0AA7" w:rsidP="0053588C">
            <w:pPr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Participant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; Table 1</w:t>
            </w:r>
          </w:p>
        </w:tc>
      </w:tr>
      <w:tr w:rsidR="009F5F23" w:rsidRPr="000A3A63" w14:paraId="5BBEC9E8" w14:textId="77777777" w:rsidTr="009F5F23">
        <w:trPr>
          <w:trHeight w:val="340"/>
        </w:trPr>
        <w:tc>
          <w:tcPr>
            <w:tcW w:w="14277" w:type="dxa"/>
            <w:gridSpan w:val="4"/>
            <w:shd w:val="clear" w:color="auto" w:fill="D9E2F3" w:themeFill="accent1" w:themeFillTint="33"/>
            <w:vAlign w:val="center"/>
          </w:tcPr>
          <w:p w14:paraId="43818B03" w14:textId="3C3236AC" w:rsidR="009F5F23" w:rsidRPr="000A3A63" w:rsidRDefault="009F5F23" w:rsidP="0053588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ata collection</w:t>
            </w:r>
          </w:p>
        </w:tc>
      </w:tr>
      <w:tr w:rsidR="00791CBE" w:rsidRPr="000A3A63" w14:paraId="68BBB15A" w14:textId="77777777" w:rsidTr="00791CBE">
        <w:tc>
          <w:tcPr>
            <w:tcW w:w="0" w:type="auto"/>
            <w:vAlign w:val="center"/>
          </w:tcPr>
          <w:p w14:paraId="61105673" w14:textId="5C1FEAD5" w:rsidR="00791CBE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nterview guide</w:t>
            </w:r>
          </w:p>
        </w:tc>
        <w:tc>
          <w:tcPr>
            <w:tcW w:w="0" w:type="auto"/>
            <w:vAlign w:val="center"/>
          </w:tcPr>
          <w:p w14:paraId="4AD15AE2" w14:textId="6C5A239F" w:rsidR="00791CBE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862" w:type="dxa"/>
            <w:vAlign w:val="center"/>
          </w:tcPr>
          <w:p w14:paraId="5C987986" w14:textId="21E7C69C" w:rsidR="00791CBE" w:rsidRPr="000A3A63" w:rsidRDefault="00A32C35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6060" w:type="dxa"/>
            <w:vAlign w:val="center"/>
          </w:tcPr>
          <w:p w14:paraId="607AF952" w14:textId="5296E878" w:rsidR="00A624B6" w:rsidRPr="000A3A63" w:rsidRDefault="008C7E23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7E23">
              <w:rPr>
                <w:rFonts w:ascii="Arial" w:hAnsi="Arial" w:cs="Arial"/>
                <w:sz w:val="20"/>
                <w:szCs w:val="20"/>
              </w:rPr>
              <w:t xml:space="preserve">Data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 w:rsidRPr="008C7E23">
              <w:rPr>
                <w:rFonts w:ascii="Arial" w:hAnsi="Arial" w:cs="Arial"/>
                <w:sz w:val="20"/>
                <w:szCs w:val="20"/>
              </w:rPr>
              <w:t>ollection</w:t>
            </w:r>
          </w:p>
        </w:tc>
      </w:tr>
      <w:tr w:rsidR="00791CBE" w:rsidRPr="000A3A63" w14:paraId="095EBD2F" w14:textId="77777777" w:rsidTr="00791CBE">
        <w:tc>
          <w:tcPr>
            <w:tcW w:w="0" w:type="auto"/>
            <w:vAlign w:val="center"/>
          </w:tcPr>
          <w:p w14:paraId="038FBF7D" w14:textId="3290414B" w:rsidR="00791CBE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0" w:type="auto"/>
            <w:vAlign w:val="center"/>
          </w:tcPr>
          <w:p w14:paraId="3CB1C034" w14:textId="2F852361" w:rsidR="00791CBE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862" w:type="dxa"/>
            <w:vAlign w:val="center"/>
          </w:tcPr>
          <w:p w14:paraId="0A2761A9" w14:textId="49AE149F" w:rsidR="00791CBE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6060" w:type="dxa"/>
            <w:vAlign w:val="center"/>
          </w:tcPr>
          <w:p w14:paraId="23DA50E9" w14:textId="5D9B7EAA" w:rsidR="00791CBE" w:rsidRPr="000A3A63" w:rsidRDefault="008C7E23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7E23">
              <w:rPr>
                <w:rFonts w:ascii="Arial" w:hAnsi="Arial" w:cs="Arial"/>
                <w:sz w:val="20"/>
                <w:szCs w:val="20"/>
              </w:rPr>
              <w:t>No repeat interviews were carried out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  <w:tr w:rsidR="008B1CC0" w:rsidRPr="000A3A63" w14:paraId="1C66D633" w14:textId="77777777" w:rsidTr="00791CBE">
        <w:tc>
          <w:tcPr>
            <w:tcW w:w="0" w:type="auto"/>
            <w:vAlign w:val="center"/>
          </w:tcPr>
          <w:p w14:paraId="63B69F63" w14:textId="327D2F7B" w:rsidR="008B1CC0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0" w:type="auto"/>
            <w:vAlign w:val="center"/>
          </w:tcPr>
          <w:p w14:paraId="700D7772" w14:textId="375F6111" w:rsidR="008B1CC0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862" w:type="dxa"/>
            <w:vAlign w:val="center"/>
          </w:tcPr>
          <w:p w14:paraId="4FAC527D" w14:textId="3D4ECEF7" w:rsidR="008B1CC0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6060" w:type="dxa"/>
            <w:vAlign w:val="center"/>
          </w:tcPr>
          <w:p w14:paraId="20E56BD7" w14:textId="0ED86AC9" w:rsidR="008B1CC0" w:rsidRPr="000A3A63" w:rsidRDefault="008C7E23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7E23">
              <w:rPr>
                <w:rFonts w:ascii="Arial" w:hAnsi="Arial" w:cs="Arial"/>
                <w:sz w:val="20"/>
                <w:szCs w:val="20"/>
                <w:lang w:eastAsia="zh-CN"/>
              </w:rPr>
              <w:t>Data collection</w:t>
            </w:r>
          </w:p>
        </w:tc>
      </w:tr>
      <w:tr w:rsidR="008B1CC0" w:rsidRPr="000A3A63" w14:paraId="317B1B08" w14:textId="77777777" w:rsidTr="00791CBE">
        <w:tc>
          <w:tcPr>
            <w:tcW w:w="0" w:type="auto"/>
            <w:vAlign w:val="center"/>
          </w:tcPr>
          <w:p w14:paraId="29261CAD" w14:textId="52CFC0FF" w:rsidR="008B1CC0" w:rsidRPr="000A3A63" w:rsidRDefault="008B1CC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Field notes</w:t>
            </w:r>
          </w:p>
        </w:tc>
        <w:tc>
          <w:tcPr>
            <w:tcW w:w="0" w:type="auto"/>
            <w:vAlign w:val="center"/>
          </w:tcPr>
          <w:p w14:paraId="3626E799" w14:textId="35825A29" w:rsidR="008B1CC0" w:rsidRPr="000A3A63" w:rsidRDefault="008B1CC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862" w:type="dxa"/>
            <w:vAlign w:val="center"/>
          </w:tcPr>
          <w:p w14:paraId="0D8FAEC1" w14:textId="734D58BB" w:rsidR="008B1CC0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6060" w:type="dxa"/>
            <w:vAlign w:val="center"/>
          </w:tcPr>
          <w:p w14:paraId="5C2FD13E" w14:textId="05E8580E" w:rsidR="008B1CC0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Data-Analytic Strategies</w:t>
            </w:r>
          </w:p>
        </w:tc>
      </w:tr>
      <w:tr w:rsidR="00743AB0" w:rsidRPr="000A3A63" w14:paraId="1BF774A8" w14:textId="77777777" w:rsidTr="00791CBE">
        <w:tc>
          <w:tcPr>
            <w:tcW w:w="0" w:type="auto"/>
            <w:vAlign w:val="center"/>
          </w:tcPr>
          <w:p w14:paraId="64A46516" w14:textId="67F6F752" w:rsidR="00743AB0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0" w:type="auto"/>
            <w:vAlign w:val="center"/>
          </w:tcPr>
          <w:p w14:paraId="11C6F9E7" w14:textId="6DB88CC7" w:rsidR="00743AB0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862" w:type="dxa"/>
            <w:vAlign w:val="center"/>
          </w:tcPr>
          <w:p w14:paraId="196DBE87" w14:textId="0024A024" w:rsidR="00743AB0" w:rsidRPr="000A3A63" w:rsidRDefault="003F348C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6060" w:type="dxa"/>
            <w:vAlign w:val="center"/>
          </w:tcPr>
          <w:p w14:paraId="22330FF2" w14:textId="3E467053" w:rsidR="00743AB0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743AB0" w:rsidRPr="000A3A63" w14:paraId="2E395C21" w14:textId="77777777" w:rsidTr="00791CBE">
        <w:tc>
          <w:tcPr>
            <w:tcW w:w="0" w:type="auto"/>
            <w:vAlign w:val="center"/>
          </w:tcPr>
          <w:p w14:paraId="18F6240F" w14:textId="4BB3AA83" w:rsidR="00743AB0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0" w:type="auto"/>
            <w:vAlign w:val="center"/>
          </w:tcPr>
          <w:p w14:paraId="35D20F05" w14:textId="35EED1E8" w:rsidR="00743AB0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862" w:type="dxa"/>
            <w:vAlign w:val="center"/>
          </w:tcPr>
          <w:p w14:paraId="5696F5CD" w14:textId="7C8321FA" w:rsidR="00743AB0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6060" w:type="dxa"/>
            <w:vAlign w:val="center"/>
          </w:tcPr>
          <w:p w14:paraId="7860A225" w14:textId="79B35838" w:rsidR="00743AB0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Recruitment Process</w:t>
            </w:r>
          </w:p>
        </w:tc>
      </w:tr>
      <w:tr w:rsidR="00743AB0" w:rsidRPr="000A3A63" w14:paraId="4201A137" w14:textId="77777777" w:rsidTr="00791CBE">
        <w:tc>
          <w:tcPr>
            <w:tcW w:w="0" w:type="auto"/>
            <w:vAlign w:val="center"/>
          </w:tcPr>
          <w:p w14:paraId="2A83708A" w14:textId="01925859" w:rsidR="00743AB0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0" w:type="auto"/>
            <w:vAlign w:val="center"/>
          </w:tcPr>
          <w:p w14:paraId="0F813A13" w14:textId="3CA2F8BB" w:rsidR="00743AB0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862" w:type="dxa"/>
            <w:vAlign w:val="center"/>
          </w:tcPr>
          <w:p w14:paraId="6B9D9981" w14:textId="35D5CD40" w:rsidR="00743AB0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6060" w:type="dxa"/>
            <w:vAlign w:val="center"/>
          </w:tcPr>
          <w:p w14:paraId="1816E952" w14:textId="5263C7FE" w:rsidR="00743AB0" w:rsidRPr="000A3A63" w:rsidRDefault="00351FCB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351FCB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;</w:t>
            </w:r>
            <w:r w:rsidRPr="00351FC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h</w:t>
            </w:r>
            <w:r w:rsidRPr="00351FCB">
              <w:rPr>
                <w:rFonts w:ascii="Arial" w:hAnsi="Arial" w:cs="Arial"/>
                <w:sz w:val="20"/>
                <w:szCs w:val="20"/>
              </w:rPr>
              <w:t>owever, timely verbatim transcription and verification within 24 hours to ensure accurate and faithful representation of participants’ expressions.</w:t>
            </w:r>
          </w:p>
        </w:tc>
      </w:tr>
      <w:tr w:rsidR="00791CBE" w:rsidRPr="000A3A63" w14:paraId="31224A3D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128C72F1" w14:textId="4AEB4205" w:rsidR="00791CBE" w:rsidRPr="000A3A63" w:rsidRDefault="00743AB0" w:rsidP="005358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sz w:val="20"/>
                <w:szCs w:val="20"/>
              </w:rPr>
              <w:t>DOMAIN 3: ANALYSIS AND FINDINGS</w:t>
            </w:r>
          </w:p>
        </w:tc>
      </w:tr>
      <w:tr w:rsidR="00743AB0" w:rsidRPr="000A3A63" w14:paraId="65F79C42" w14:textId="77777777" w:rsidTr="00791CBE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32579B8F" w14:textId="27227DCD" w:rsidR="00743AB0" w:rsidRPr="000A3A63" w:rsidRDefault="00743AB0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ata analysis</w:t>
            </w:r>
          </w:p>
        </w:tc>
      </w:tr>
      <w:tr w:rsidR="00791CBE" w:rsidRPr="000A3A63" w14:paraId="4C3ECC7E" w14:textId="77777777" w:rsidTr="00791CBE">
        <w:tc>
          <w:tcPr>
            <w:tcW w:w="0" w:type="auto"/>
            <w:vAlign w:val="center"/>
          </w:tcPr>
          <w:p w14:paraId="0B86D2F7" w14:textId="3AC91E56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0" w:type="auto"/>
            <w:vAlign w:val="center"/>
          </w:tcPr>
          <w:p w14:paraId="4E58082D" w14:textId="6B582180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862" w:type="dxa"/>
            <w:vAlign w:val="center"/>
          </w:tcPr>
          <w:p w14:paraId="223E73E7" w14:textId="3F0ED571" w:rsidR="00791CBE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6060" w:type="dxa"/>
            <w:vAlign w:val="center"/>
          </w:tcPr>
          <w:p w14:paraId="50F11851" w14:textId="6DEFD40E" w:rsidR="00791CBE" w:rsidRPr="000A3A63" w:rsidRDefault="00AD0AA7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AA7">
              <w:rPr>
                <w:rFonts w:ascii="Arial" w:hAnsi="Arial" w:cs="Arial"/>
                <w:sz w:val="20"/>
                <w:szCs w:val="20"/>
              </w:rPr>
              <w:t>Data-Analytic Strategies</w:t>
            </w:r>
          </w:p>
        </w:tc>
      </w:tr>
      <w:tr w:rsidR="00791CBE" w:rsidRPr="000A3A63" w14:paraId="2494B9F5" w14:textId="77777777" w:rsidTr="00791CBE">
        <w:tc>
          <w:tcPr>
            <w:tcW w:w="0" w:type="auto"/>
            <w:vAlign w:val="center"/>
          </w:tcPr>
          <w:p w14:paraId="2037DB49" w14:textId="767F5187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0" w:type="auto"/>
            <w:vAlign w:val="center"/>
          </w:tcPr>
          <w:p w14:paraId="19E44D5F" w14:textId="44FB3010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862" w:type="dxa"/>
            <w:vAlign w:val="center"/>
          </w:tcPr>
          <w:p w14:paraId="667904C9" w14:textId="5E6C7386" w:rsidR="00791CBE" w:rsidRPr="000A3A63" w:rsidRDefault="000D3517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6060" w:type="dxa"/>
            <w:vAlign w:val="center"/>
          </w:tcPr>
          <w:p w14:paraId="4BB9739A" w14:textId="68C5D487" w:rsidR="00791CBE" w:rsidRPr="000A3A63" w:rsidRDefault="00351FCB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Figure 1</w:t>
            </w:r>
            <w:r w:rsidR="00981505">
              <w:rPr>
                <w:rFonts w:ascii="Arial" w:hAnsi="Arial" w:cs="Arial" w:hint="eastAsia"/>
                <w:sz w:val="20"/>
                <w:szCs w:val="20"/>
                <w:lang w:eastAsia="zh-CN"/>
              </w:rPr>
              <w:t>;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Appendix 3</w:t>
            </w:r>
            <w:r w:rsidR="00FA5F9E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  <w:tr w:rsidR="00791CBE" w:rsidRPr="000A3A63" w14:paraId="3985CB6A" w14:textId="77777777" w:rsidTr="00791CBE">
        <w:tc>
          <w:tcPr>
            <w:tcW w:w="0" w:type="auto"/>
            <w:vAlign w:val="center"/>
          </w:tcPr>
          <w:p w14:paraId="78AEABC4" w14:textId="2D001961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erivation of themes</w:t>
            </w:r>
          </w:p>
        </w:tc>
        <w:tc>
          <w:tcPr>
            <w:tcW w:w="0" w:type="auto"/>
            <w:vAlign w:val="center"/>
          </w:tcPr>
          <w:p w14:paraId="60006E25" w14:textId="07706B60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862" w:type="dxa"/>
            <w:vAlign w:val="center"/>
          </w:tcPr>
          <w:p w14:paraId="0B8E69AC" w14:textId="65FD0AEA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6060" w:type="dxa"/>
            <w:vAlign w:val="center"/>
          </w:tcPr>
          <w:p w14:paraId="717891FF" w14:textId="5576BD6B" w:rsidR="00791CBE" w:rsidRPr="000A3A63" w:rsidRDefault="00775F54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75F54">
              <w:rPr>
                <w:rFonts w:ascii="Arial" w:hAnsi="Arial" w:cs="Arial"/>
                <w:sz w:val="20"/>
                <w:szCs w:val="20"/>
              </w:rPr>
              <w:t>Data-Analytic Strategie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  <w:r w:rsidR="00351FCB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T</w:t>
            </w:r>
            <w:r w:rsidR="00351FCB" w:rsidRPr="00351FCB">
              <w:rPr>
                <w:rFonts w:ascii="Arial" w:hAnsi="Arial" w:cs="Arial"/>
                <w:sz w:val="20"/>
                <w:szCs w:val="20"/>
                <w:lang w:eastAsia="zh-CN"/>
              </w:rPr>
              <w:t>hemes</w:t>
            </w:r>
            <w:r w:rsidR="00351FCB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were</w:t>
            </w:r>
            <w:r w:rsidR="00351FCB" w:rsidRPr="00351FC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dentified from the data</w:t>
            </w:r>
            <w:r w:rsidR="00351FCB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  <w:tr w:rsidR="00791CBE" w:rsidRPr="000A3A63" w14:paraId="392B6AEB" w14:textId="77777777" w:rsidTr="00791CBE">
        <w:tc>
          <w:tcPr>
            <w:tcW w:w="0" w:type="auto"/>
            <w:vAlign w:val="center"/>
          </w:tcPr>
          <w:p w14:paraId="5CD96B03" w14:textId="45020E21" w:rsidR="00791CBE" w:rsidRPr="000A3A63" w:rsidRDefault="00743AB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0" w:type="auto"/>
            <w:vAlign w:val="center"/>
          </w:tcPr>
          <w:p w14:paraId="1BEB3333" w14:textId="77876528" w:rsidR="00791CBE" w:rsidRPr="000A3A63" w:rsidRDefault="00743AB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862" w:type="dxa"/>
            <w:vAlign w:val="center"/>
          </w:tcPr>
          <w:p w14:paraId="2917EE97" w14:textId="5A606B9E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6060" w:type="dxa"/>
            <w:vAlign w:val="center"/>
          </w:tcPr>
          <w:p w14:paraId="1628E023" w14:textId="40191CBD" w:rsidR="00791CBE" w:rsidRPr="000A3A63" w:rsidRDefault="00775F54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75F54">
              <w:rPr>
                <w:rFonts w:ascii="Arial" w:hAnsi="Arial" w:cs="Arial"/>
                <w:sz w:val="20"/>
                <w:szCs w:val="20"/>
              </w:rPr>
              <w:t>Data-Analytic Strategies</w:t>
            </w:r>
          </w:p>
        </w:tc>
      </w:tr>
      <w:tr w:rsidR="00791CBE" w:rsidRPr="000A3A63" w14:paraId="3CF3477E" w14:textId="77777777" w:rsidTr="00791CBE">
        <w:tc>
          <w:tcPr>
            <w:tcW w:w="0" w:type="auto"/>
            <w:vAlign w:val="center"/>
          </w:tcPr>
          <w:p w14:paraId="51B188CB" w14:textId="2BB6BCEF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lastRenderedPageBreak/>
              <w:t>Participant checking</w:t>
            </w:r>
          </w:p>
        </w:tc>
        <w:tc>
          <w:tcPr>
            <w:tcW w:w="0" w:type="auto"/>
            <w:vAlign w:val="center"/>
          </w:tcPr>
          <w:p w14:paraId="22D9C244" w14:textId="4C0D803F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862" w:type="dxa"/>
            <w:vAlign w:val="center"/>
          </w:tcPr>
          <w:p w14:paraId="16FE8179" w14:textId="555F34A7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6060" w:type="dxa"/>
            <w:vAlign w:val="center"/>
          </w:tcPr>
          <w:p w14:paraId="3CB9BF79" w14:textId="46ABD4B9" w:rsidR="00791CBE" w:rsidRPr="000A3A63" w:rsidRDefault="00351FCB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o.</w:t>
            </w:r>
          </w:p>
        </w:tc>
      </w:tr>
      <w:tr w:rsidR="00791CBE" w:rsidRPr="000A3A63" w14:paraId="1C8FF30D" w14:textId="77777777" w:rsidTr="006F33E0">
        <w:trPr>
          <w:trHeight w:val="340"/>
        </w:trPr>
        <w:tc>
          <w:tcPr>
            <w:tcW w:w="0" w:type="auto"/>
            <w:gridSpan w:val="4"/>
            <w:shd w:val="clear" w:color="auto" w:fill="D9E2F3" w:themeFill="accent1" w:themeFillTint="33"/>
            <w:vAlign w:val="center"/>
          </w:tcPr>
          <w:p w14:paraId="5C0A9200" w14:textId="39642DBA" w:rsidR="00791CBE" w:rsidRPr="000A3A63" w:rsidRDefault="006F33E0" w:rsidP="005358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A3A63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porting</w:t>
            </w:r>
          </w:p>
        </w:tc>
      </w:tr>
      <w:tr w:rsidR="00791CBE" w:rsidRPr="000A3A63" w14:paraId="561CD50E" w14:textId="77777777" w:rsidTr="00791CBE">
        <w:tc>
          <w:tcPr>
            <w:tcW w:w="0" w:type="auto"/>
            <w:vAlign w:val="center"/>
          </w:tcPr>
          <w:p w14:paraId="596C0686" w14:textId="732AA745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0" w:type="auto"/>
            <w:vAlign w:val="center"/>
          </w:tcPr>
          <w:p w14:paraId="2043237D" w14:textId="71A4AFF0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862" w:type="dxa"/>
            <w:vAlign w:val="center"/>
          </w:tcPr>
          <w:p w14:paraId="4AB53FF6" w14:textId="1B9C81C6" w:rsidR="00791CBE" w:rsidRPr="000A3A63" w:rsidRDefault="00EA759A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participant quotations presented to illustrate the themes/findings? Was each quotation identified? (e.g., participant number)</w:t>
            </w:r>
          </w:p>
        </w:tc>
        <w:tc>
          <w:tcPr>
            <w:tcW w:w="6060" w:type="dxa"/>
            <w:vAlign w:val="center"/>
          </w:tcPr>
          <w:p w14:paraId="26639A22" w14:textId="6C04AD0F" w:rsidR="00791CBE" w:rsidRPr="000A3A63" w:rsidRDefault="00000000" w:rsidP="0053588C">
            <w:pPr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-747033263"/>
                <w:placeholder>
                  <w:docPart w:val="61345118DC104FC8AAD55CF3EB8C2F42"/>
                </w:placeholder>
              </w:sdtPr>
              <w:sdtContent>
                <w:r w:rsidR="00351FCB" w:rsidRPr="000A3A63">
                  <w:rPr>
                    <w:rFonts w:ascii="Arial" w:hAnsi="Arial" w:cs="Arial"/>
                    <w:sz w:val="20"/>
                    <w:szCs w:val="20"/>
                  </w:rPr>
                  <w:t>Results</w:t>
                </w:r>
              </w:sdtContent>
            </w:sdt>
            <w:r w:rsidR="00981505">
              <w:rPr>
                <w:rFonts w:ascii="Arial" w:hAnsi="Arial" w:cs="Arial" w:hint="eastAsia"/>
                <w:sz w:val="20"/>
                <w:szCs w:val="20"/>
                <w:lang w:eastAsia="zh-CN"/>
              </w:rPr>
              <w:t>;</w:t>
            </w:r>
            <w:r w:rsidR="00351FCB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Appendix 3</w:t>
            </w:r>
            <w:r w:rsidR="00FA5F9E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  <w:r w:rsidR="00775F54">
              <w:t xml:space="preserve"> </w:t>
            </w:r>
            <w:r w:rsidR="00775F54">
              <w:rPr>
                <w:rFonts w:hint="eastAsia"/>
                <w:lang w:eastAsia="zh-CN"/>
              </w:rPr>
              <w:t>D</w:t>
            </w:r>
            <w:r w:rsidR="00775F54" w:rsidRPr="00775F54">
              <w:rPr>
                <w:rFonts w:ascii="Arial" w:hAnsi="Arial" w:cs="Arial"/>
                <w:sz w:val="20"/>
                <w:szCs w:val="20"/>
                <w:lang w:eastAsia="zh-CN"/>
              </w:rPr>
              <w:t>ata were de-identified</w:t>
            </w:r>
            <w:r w:rsidR="00775F54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  <w:tr w:rsidR="00791CBE" w:rsidRPr="000A3A63" w14:paraId="37522702" w14:textId="77777777" w:rsidTr="00791CBE">
        <w:tc>
          <w:tcPr>
            <w:tcW w:w="0" w:type="auto"/>
            <w:vAlign w:val="center"/>
          </w:tcPr>
          <w:p w14:paraId="2B265799" w14:textId="254EB90A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Data and findings consistent</w:t>
            </w:r>
          </w:p>
        </w:tc>
        <w:tc>
          <w:tcPr>
            <w:tcW w:w="0" w:type="auto"/>
            <w:vAlign w:val="center"/>
          </w:tcPr>
          <w:p w14:paraId="78FB566E" w14:textId="79034BBA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862" w:type="dxa"/>
            <w:vAlign w:val="center"/>
          </w:tcPr>
          <w:p w14:paraId="5D2FAF99" w14:textId="69E2417D" w:rsidR="00791CBE" w:rsidRPr="000A3A63" w:rsidRDefault="00BC5564" w:rsidP="0053588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6060" w:type="dxa"/>
            <w:vAlign w:val="center"/>
          </w:tcPr>
          <w:p w14:paraId="09706151" w14:textId="1C30BC68" w:rsidR="00791CBE" w:rsidRPr="000A3A63" w:rsidRDefault="00000000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-31663713"/>
                <w:placeholder>
                  <w:docPart w:val="7A8825D5623A437797EB4689DF539CEC"/>
                </w:placeholder>
              </w:sdtPr>
              <w:sdtContent>
                <w:r w:rsidR="00351FCB" w:rsidRPr="000A3A63">
                  <w:rPr>
                    <w:rFonts w:ascii="Arial" w:hAnsi="Arial" w:cs="Arial"/>
                    <w:sz w:val="20"/>
                    <w:szCs w:val="20"/>
                  </w:rPr>
                  <w:t>Results</w:t>
                </w:r>
              </w:sdtContent>
            </w:sdt>
            <w:r w:rsidR="00351FCB" w:rsidRPr="000A3A63">
              <w:rPr>
                <w:rFonts w:ascii="Arial" w:hAnsi="Arial" w:cs="Arial"/>
                <w:sz w:val="20"/>
                <w:szCs w:val="20"/>
              </w:rPr>
              <w:t>. Data presented and findings are consistent. The quotes explicate the themes as presented</w:t>
            </w:r>
            <w:r w:rsidR="00981505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  <w:tr w:rsidR="00791CBE" w:rsidRPr="000A3A63" w14:paraId="26D4AB01" w14:textId="77777777" w:rsidTr="00791CBE">
        <w:tc>
          <w:tcPr>
            <w:tcW w:w="0" w:type="auto"/>
            <w:vAlign w:val="center"/>
          </w:tcPr>
          <w:p w14:paraId="65AF559C" w14:textId="79FFB82F" w:rsidR="00791CBE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0" w:type="auto"/>
            <w:vAlign w:val="center"/>
          </w:tcPr>
          <w:p w14:paraId="1274325E" w14:textId="6C2E2851" w:rsidR="00791CBE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862" w:type="dxa"/>
            <w:vAlign w:val="center"/>
          </w:tcPr>
          <w:p w14:paraId="0EBCFAD2" w14:textId="3B165CE2" w:rsidR="00791CBE" w:rsidRPr="000A3A63" w:rsidRDefault="00BC55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6060" w:type="dxa"/>
            <w:vAlign w:val="center"/>
          </w:tcPr>
          <w:p w14:paraId="02EF0663" w14:textId="08215B6F" w:rsidR="00791CBE" w:rsidRPr="000A3A63" w:rsidRDefault="00000000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1890994614"/>
                <w:placeholder>
                  <w:docPart w:val="8CB00ADD58DA4FA1A47B2931C2CAB820"/>
                </w:placeholder>
              </w:sdtPr>
              <w:sdtContent>
                <w:r w:rsidR="00351FCB" w:rsidRPr="000A3A63">
                  <w:rPr>
                    <w:rFonts w:ascii="Arial" w:hAnsi="Arial" w:cs="Arial"/>
                    <w:sz w:val="20"/>
                    <w:szCs w:val="20"/>
                  </w:rPr>
                  <w:t>Results</w:t>
                </w:r>
              </w:sdtContent>
            </w:sdt>
            <w:r w:rsidR="00351FCB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  <w:tr w:rsidR="006F33E0" w:rsidRPr="000A3A63" w14:paraId="04075502" w14:textId="77777777" w:rsidTr="00791CBE">
        <w:tc>
          <w:tcPr>
            <w:tcW w:w="0" w:type="auto"/>
            <w:vAlign w:val="center"/>
          </w:tcPr>
          <w:p w14:paraId="0574F212" w14:textId="57A6AE29" w:rsidR="006F33E0" w:rsidRPr="000A3A63" w:rsidRDefault="006F33E0" w:rsidP="0053588C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0" w:type="auto"/>
            <w:vAlign w:val="center"/>
          </w:tcPr>
          <w:p w14:paraId="72775375" w14:textId="74ECC3E8" w:rsidR="006F33E0" w:rsidRPr="000A3A63" w:rsidRDefault="006F33E0" w:rsidP="005358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862" w:type="dxa"/>
            <w:vAlign w:val="center"/>
          </w:tcPr>
          <w:p w14:paraId="66C9B52D" w14:textId="171C7DE4" w:rsidR="006F33E0" w:rsidRPr="000A3A63" w:rsidRDefault="00BC5564" w:rsidP="0053588C">
            <w:pPr>
              <w:rPr>
                <w:rFonts w:ascii="Arial" w:hAnsi="Arial" w:cs="Arial"/>
                <w:sz w:val="20"/>
                <w:szCs w:val="20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6060" w:type="dxa"/>
            <w:vAlign w:val="center"/>
          </w:tcPr>
          <w:p w14:paraId="63385AFC" w14:textId="3D83E628" w:rsidR="006F33E0" w:rsidRPr="000A3A63" w:rsidRDefault="00351FCB" w:rsidP="0053588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A3A63">
              <w:rPr>
                <w:rFonts w:ascii="Arial" w:hAnsi="Arial" w:cs="Arial"/>
                <w:sz w:val="20"/>
                <w:szCs w:val="20"/>
              </w:rPr>
              <w:t>Results. We described different cases and used representative quotes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</w:p>
        </w:tc>
      </w:tr>
    </w:tbl>
    <w:p w14:paraId="6B3F6B29" w14:textId="77777777" w:rsidR="00791CBE" w:rsidRPr="00063C62" w:rsidRDefault="00791CBE" w:rsidP="00FB789E">
      <w:pPr>
        <w:rPr>
          <w:rFonts w:ascii="Arial" w:hAnsi="Arial" w:cs="Arial"/>
        </w:rPr>
      </w:pPr>
    </w:p>
    <w:sectPr w:rsidR="00791CBE" w:rsidRPr="00063C62" w:rsidSect="007E62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C0C19" w14:textId="77777777" w:rsidR="00E83860" w:rsidRDefault="00E83860" w:rsidP="00791CBE">
      <w:pPr>
        <w:spacing w:after="0" w:line="240" w:lineRule="auto"/>
      </w:pPr>
      <w:r>
        <w:separator/>
      </w:r>
    </w:p>
  </w:endnote>
  <w:endnote w:type="continuationSeparator" w:id="0">
    <w:p w14:paraId="7654B8B6" w14:textId="77777777" w:rsidR="00E83860" w:rsidRDefault="00E83860" w:rsidP="00791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Regular r:id="rId1" w:subsetted="1" w:fontKey="{E4A9CD16-E242-4254-BE7A-D9A29BC9F098}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C073A" w14:textId="77777777" w:rsidR="00E83860" w:rsidRDefault="00E83860" w:rsidP="00791CBE">
      <w:pPr>
        <w:spacing w:after="0" w:line="240" w:lineRule="auto"/>
      </w:pPr>
      <w:r>
        <w:separator/>
      </w:r>
    </w:p>
  </w:footnote>
  <w:footnote w:type="continuationSeparator" w:id="0">
    <w:p w14:paraId="43A4C1AD" w14:textId="77777777" w:rsidR="00E83860" w:rsidRDefault="00E83860" w:rsidP="00791C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TrueTypeFonts/>
  <w:saveSubsetFonts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BE"/>
    <w:rsid w:val="00010708"/>
    <w:rsid w:val="000170D3"/>
    <w:rsid w:val="00044F58"/>
    <w:rsid w:val="000606CA"/>
    <w:rsid w:val="00063C62"/>
    <w:rsid w:val="00090161"/>
    <w:rsid w:val="00094219"/>
    <w:rsid w:val="000A001B"/>
    <w:rsid w:val="000A3A63"/>
    <w:rsid w:val="000D3517"/>
    <w:rsid w:val="000D3C6F"/>
    <w:rsid w:val="000D7198"/>
    <w:rsid w:val="000D7F93"/>
    <w:rsid w:val="000F043A"/>
    <w:rsid w:val="001004C9"/>
    <w:rsid w:val="00107A53"/>
    <w:rsid w:val="00142E6F"/>
    <w:rsid w:val="00164862"/>
    <w:rsid w:val="00167898"/>
    <w:rsid w:val="00170336"/>
    <w:rsid w:val="001756D9"/>
    <w:rsid w:val="001B7492"/>
    <w:rsid w:val="001D6909"/>
    <w:rsid w:val="001E0F60"/>
    <w:rsid w:val="001E7F22"/>
    <w:rsid w:val="001F7C63"/>
    <w:rsid w:val="00202F00"/>
    <w:rsid w:val="00243811"/>
    <w:rsid w:val="002B2B02"/>
    <w:rsid w:val="002C4D97"/>
    <w:rsid w:val="002E2229"/>
    <w:rsid w:val="002E6EA1"/>
    <w:rsid w:val="002F33D5"/>
    <w:rsid w:val="00343B2C"/>
    <w:rsid w:val="00351866"/>
    <w:rsid w:val="00351FCB"/>
    <w:rsid w:val="003808F0"/>
    <w:rsid w:val="0038585F"/>
    <w:rsid w:val="00386720"/>
    <w:rsid w:val="003A3E7B"/>
    <w:rsid w:val="003F348C"/>
    <w:rsid w:val="003F721F"/>
    <w:rsid w:val="0042159A"/>
    <w:rsid w:val="00431BB7"/>
    <w:rsid w:val="00435F4A"/>
    <w:rsid w:val="00442E05"/>
    <w:rsid w:val="00517DAA"/>
    <w:rsid w:val="00574759"/>
    <w:rsid w:val="00584F57"/>
    <w:rsid w:val="00591996"/>
    <w:rsid w:val="005A5AA4"/>
    <w:rsid w:val="005A6141"/>
    <w:rsid w:val="005B2E07"/>
    <w:rsid w:val="005C596C"/>
    <w:rsid w:val="005D44AF"/>
    <w:rsid w:val="005F1DFC"/>
    <w:rsid w:val="00626E63"/>
    <w:rsid w:val="00634C43"/>
    <w:rsid w:val="006835CD"/>
    <w:rsid w:val="00686C0F"/>
    <w:rsid w:val="006D5724"/>
    <w:rsid w:val="006D6253"/>
    <w:rsid w:val="006F33E0"/>
    <w:rsid w:val="00716D49"/>
    <w:rsid w:val="00743AB0"/>
    <w:rsid w:val="00756616"/>
    <w:rsid w:val="007670CE"/>
    <w:rsid w:val="00775F54"/>
    <w:rsid w:val="00777010"/>
    <w:rsid w:val="00791CBE"/>
    <w:rsid w:val="007E62E4"/>
    <w:rsid w:val="007E6C78"/>
    <w:rsid w:val="007F4453"/>
    <w:rsid w:val="008164A7"/>
    <w:rsid w:val="0086608F"/>
    <w:rsid w:val="008A6D45"/>
    <w:rsid w:val="008B1CC0"/>
    <w:rsid w:val="008C7131"/>
    <w:rsid w:val="008C7E23"/>
    <w:rsid w:val="008D260F"/>
    <w:rsid w:val="008E0364"/>
    <w:rsid w:val="00931818"/>
    <w:rsid w:val="00943FE4"/>
    <w:rsid w:val="00981505"/>
    <w:rsid w:val="009856B3"/>
    <w:rsid w:val="009B6207"/>
    <w:rsid w:val="009E48CB"/>
    <w:rsid w:val="009E771C"/>
    <w:rsid w:val="009F5A8E"/>
    <w:rsid w:val="009F5F23"/>
    <w:rsid w:val="00A262D9"/>
    <w:rsid w:val="00A32C35"/>
    <w:rsid w:val="00A52BA2"/>
    <w:rsid w:val="00A624B6"/>
    <w:rsid w:val="00A852F4"/>
    <w:rsid w:val="00A90E49"/>
    <w:rsid w:val="00AD0312"/>
    <w:rsid w:val="00AD0AA7"/>
    <w:rsid w:val="00AE2524"/>
    <w:rsid w:val="00AF6579"/>
    <w:rsid w:val="00B074CD"/>
    <w:rsid w:val="00B800A9"/>
    <w:rsid w:val="00B82939"/>
    <w:rsid w:val="00B90628"/>
    <w:rsid w:val="00BC5564"/>
    <w:rsid w:val="00BC79F2"/>
    <w:rsid w:val="00BD541F"/>
    <w:rsid w:val="00BE1FDF"/>
    <w:rsid w:val="00BE3174"/>
    <w:rsid w:val="00C24C63"/>
    <w:rsid w:val="00C52956"/>
    <w:rsid w:val="00C53CCD"/>
    <w:rsid w:val="00C61D46"/>
    <w:rsid w:val="00C67FE3"/>
    <w:rsid w:val="00C72206"/>
    <w:rsid w:val="00C736E4"/>
    <w:rsid w:val="00CC6D92"/>
    <w:rsid w:val="00D15FBE"/>
    <w:rsid w:val="00D22790"/>
    <w:rsid w:val="00D51447"/>
    <w:rsid w:val="00D56BD9"/>
    <w:rsid w:val="00D66727"/>
    <w:rsid w:val="00D71D16"/>
    <w:rsid w:val="00D85AC4"/>
    <w:rsid w:val="00D943D0"/>
    <w:rsid w:val="00DD6811"/>
    <w:rsid w:val="00E11F63"/>
    <w:rsid w:val="00E144C2"/>
    <w:rsid w:val="00E24EF8"/>
    <w:rsid w:val="00E4607D"/>
    <w:rsid w:val="00E71753"/>
    <w:rsid w:val="00E83860"/>
    <w:rsid w:val="00E9210E"/>
    <w:rsid w:val="00EA3451"/>
    <w:rsid w:val="00EA759A"/>
    <w:rsid w:val="00EC604A"/>
    <w:rsid w:val="00EE274F"/>
    <w:rsid w:val="00EF50F2"/>
    <w:rsid w:val="00F30766"/>
    <w:rsid w:val="00F33032"/>
    <w:rsid w:val="00F627F5"/>
    <w:rsid w:val="00F62F28"/>
    <w:rsid w:val="00F7321F"/>
    <w:rsid w:val="00F9110E"/>
    <w:rsid w:val="00F95364"/>
    <w:rsid w:val="00FA5F9E"/>
    <w:rsid w:val="00FB789E"/>
    <w:rsid w:val="00FD7B5B"/>
    <w:rsid w:val="00FE3F1D"/>
    <w:rsid w:val="00FF2E98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0FDB5"/>
  <w15:chartTrackingRefBased/>
  <w15:docId w15:val="{88FB60F5-AA71-4681-95FF-260E1755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8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91CBE"/>
  </w:style>
  <w:style w:type="paragraph" w:styleId="a5">
    <w:name w:val="footer"/>
    <w:basedOn w:val="a"/>
    <w:link w:val="a6"/>
    <w:uiPriority w:val="99"/>
    <w:unhideWhenUsed/>
    <w:rsid w:val="00791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91CBE"/>
  </w:style>
  <w:style w:type="character" w:styleId="a7">
    <w:name w:val="Placeholder Text"/>
    <w:basedOn w:val="a0"/>
    <w:uiPriority w:val="99"/>
    <w:semiHidden/>
    <w:rsid w:val="00791CBE"/>
    <w:rPr>
      <w:color w:val="808080"/>
    </w:rPr>
  </w:style>
  <w:style w:type="table" w:customStyle="1" w:styleId="TableGridLight1">
    <w:name w:val="Table Grid Light1"/>
    <w:basedOn w:val="a1"/>
    <w:uiPriority w:val="40"/>
    <w:rsid w:val="00791CB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1345118DC104FC8AAD55CF3EB8C2F4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65BEFEC7-4198-44FE-BD65-01D683A14AE1}"/>
      </w:docPartPr>
      <w:docPartBody>
        <w:p w:rsidR="00CB2C8C" w:rsidRDefault="00C42268" w:rsidP="00C42268">
          <w:pPr>
            <w:pStyle w:val="61345118DC104FC8AAD55CF3EB8C2F42"/>
            <w:rPr>
              <w:rFonts w:hint="eastAsia"/>
            </w:rPr>
          </w:pPr>
          <w:r w:rsidRPr="003A2F5F">
            <w:rPr>
              <w:rStyle w:val="a3"/>
            </w:rPr>
            <w:t>Click here to enter text.</w:t>
          </w:r>
        </w:p>
      </w:docPartBody>
    </w:docPart>
    <w:docPart>
      <w:docPartPr>
        <w:name w:val="7A8825D5623A437797EB4689DF539CE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864A171-F23A-418A-87A4-D4F5AB37A538}"/>
      </w:docPartPr>
      <w:docPartBody>
        <w:p w:rsidR="00CB2C8C" w:rsidRDefault="00C42268" w:rsidP="00C42268">
          <w:pPr>
            <w:pStyle w:val="7A8825D5623A437797EB4689DF539CEC"/>
            <w:rPr>
              <w:rFonts w:hint="eastAsia"/>
            </w:rPr>
          </w:pPr>
          <w:r w:rsidRPr="003A2F5F">
            <w:rPr>
              <w:rStyle w:val="a3"/>
            </w:rPr>
            <w:t>Click here to enter text.</w:t>
          </w:r>
        </w:p>
      </w:docPartBody>
    </w:docPart>
    <w:docPart>
      <w:docPartPr>
        <w:name w:val="8CB00ADD58DA4FA1A47B2931C2CAB82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07FFC076-F09D-4206-91FC-57F58434E036}"/>
      </w:docPartPr>
      <w:docPartBody>
        <w:p w:rsidR="00CB2C8C" w:rsidRDefault="00C42268" w:rsidP="00C42268">
          <w:pPr>
            <w:pStyle w:val="8CB00ADD58DA4FA1A47B2931C2CAB820"/>
            <w:rPr>
              <w:rFonts w:hint="eastAsia"/>
            </w:rPr>
          </w:pPr>
          <w:r w:rsidRPr="003A2F5F">
            <w:rPr>
              <w:rStyle w:val="a3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FF"/>
    <w:rsid w:val="00010708"/>
    <w:rsid w:val="000F00FA"/>
    <w:rsid w:val="00100A39"/>
    <w:rsid w:val="00112C3E"/>
    <w:rsid w:val="002F3DC2"/>
    <w:rsid w:val="003C32FD"/>
    <w:rsid w:val="00413A4F"/>
    <w:rsid w:val="004F5744"/>
    <w:rsid w:val="006C44C7"/>
    <w:rsid w:val="006D5724"/>
    <w:rsid w:val="00864C3E"/>
    <w:rsid w:val="008724DC"/>
    <w:rsid w:val="0088361B"/>
    <w:rsid w:val="00A246AB"/>
    <w:rsid w:val="00A262D9"/>
    <w:rsid w:val="00A90287"/>
    <w:rsid w:val="00BB4C6C"/>
    <w:rsid w:val="00C42268"/>
    <w:rsid w:val="00C93AE9"/>
    <w:rsid w:val="00CB2C8C"/>
    <w:rsid w:val="00CC5DF1"/>
    <w:rsid w:val="00D51447"/>
    <w:rsid w:val="00D80F99"/>
    <w:rsid w:val="00DE44FF"/>
    <w:rsid w:val="00EA10A0"/>
    <w:rsid w:val="00EB7150"/>
    <w:rsid w:val="00F41F84"/>
    <w:rsid w:val="00F62F28"/>
    <w:rsid w:val="00F95364"/>
    <w:rsid w:val="00F96E3D"/>
    <w:rsid w:val="00FD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42268"/>
    <w:rPr>
      <w:color w:val="808080"/>
    </w:rPr>
  </w:style>
  <w:style w:type="paragraph" w:customStyle="1" w:styleId="418C82ACE7EA45CC829664F2BEF966AE">
    <w:name w:val="418C82ACE7EA45CC829664F2BEF966AE"/>
    <w:rsid w:val="00DE44FF"/>
  </w:style>
  <w:style w:type="paragraph" w:customStyle="1" w:styleId="89BFE724DDB448B0B4B522BDF5F125D4">
    <w:name w:val="89BFE724DDB448B0B4B522BDF5F125D4"/>
    <w:rsid w:val="00A90287"/>
  </w:style>
  <w:style w:type="paragraph" w:customStyle="1" w:styleId="03CCF91DF4924B8D9973C8B0D9B2220F">
    <w:name w:val="03CCF91DF4924B8D9973C8B0D9B2220F"/>
    <w:rsid w:val="00A90287"/>
  </w:style>
  <w:style w:type="paragraph" w:customStyle="1" w:styleId="B18FA4426BA442389C0A86F3B2FDFB65">
    <w:name w:val="B18FA4426BA442389C0A86F3B2FDFB65"/>
    <w:rsid w:val="00D80F99"/>
    <w:rPr>
      <w:kern w:val="2"/>
      <w14:ligatures w14:val="standardContextual"/>
    </w:rPr>
  </w:style>
  <w:style w:type="paragraph" w:customStyle="1" w:styleId="BF23262738B2429E8125619C11802890">
    <w:name w:val="BF23262738B2429E8125619C11802890"/>
    <w:rsid w:val="00D80F99"/>
    <w:rPr>
      <w:kern w:val="2"/>
      <w14:ligatures w14:val="standardContextual"/>
    </w:rPr>
  </w:style>
  <w:style w:type="paragraph" w:customStyle="1" w:styleId="DA55A3C9D87241CF8B7448B46C310AA3">
    <w:name w:val="DA55A3C9D87241CF8B7448B46C310AA3"/>
    <w:rsid w:val="00D80F99"/>
    <w:rPr>
      <w:kern w:val="2"/>
      <w14:ligatures w14:val="standardContextual"/>
    </w:rPr>
  </w:style>
  <w:style w:type="paragraph" w:customStyle="1" w:styleId="B138719688A74C7EBA0C01A21BB90D6C">
    <w:name w:val="B138719688A74C7EBA0C01A21BB90D6C"/>
    <w:rsid w:val="00D80F99"/>
    <w:rPr>
      <w:kern w:val="2"/>
      <w14:ligatures w14:val="standardContextual"/>
    </w:rPr>
  </w:style>
  <w:style w:type="paragraph" w:customStyle="1" w:styleId="CE5E01B1875241AEB85EC0C9A47535CC">
    <w:name w:val="CE5E01B1875241AEB85EC0C9A47535CC"/>
    <w:rsid w:val="00D80F99"/>
    <w:rPr>
      <w:kern w:val="2"/>
      <w14:ligatures w14:val="standardContextual"/>
    </w:rPr>
  </w:style>
  <w:style w:type="paragraph" w:customStyle="1" w:styleId="61345118DC104FC8AAD55CF3EB8C2F42">
    <w:name w:val="61345118DC104FC8AAD55CF3EB8C2F42"/>
    <w:rsid w:val="00C42268"/>
    <w:pPr>
      <w:widowControl w:val="0"/>
      <w:spacing w:line="278" w:lineRule="auto"/>
    </w:pPr>
    <w:rPr>
      <w:kern w:val="2"/>
      <w:szCs w:val="24"/>
      <w:lang w:val="en-US" w:eastAsia="zh-CN"/>
      <w14:ligatures w14:val="standardContextual"/>
    </w:rPr>
  </w:style>
  <w:style w:type="paragraph" w:customStyle="1" w:styleId="7A8825D5623A437797EB4689DF539CEC">
    <w:name w:val="7A8825D5623A437797EB4689DF539CEC"/>
    <w:rsid w:val="00C42268"/>
    <w:pPr>
      <w:widowControl w:val="0"/>
      <w:spacing w:line="278" w:lineRule="auto"/>
    </w:pPr>
    <w:rPr>
      <w:kern w:val="2"/>
      <w:szCs w:val="24"/>
      <w:lang w:val="en-US" w:eastAsia="zh-CN"/>
      <w14:ligatures w14:val="standardContextual"/>
    </w:rPr>
  </w:style>
  <w:style w:type="paragraph" w:customStyle="1" w:styleId="8CB00ADD58DA4FA1A47B2931C2CAB820">
    <w:name w:val="8CB00ADD58DA4FA1A47B2931C2CAB820"/>
    <w:rsid w:val="00C42268"/>
    <w:pPr>
      <w:widowControl w:val="0"/>
      <w:spacing w:line="278" w:lineRule="auto"/>
    </w:pPr>
    <w:rPr>
      <w:kern w:val="2"/>
      <w:szCs w:val="24"/>
      <w:lang w:val="en-US" w:eastAsia="zh-CN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ik</dc:creator>
  <cp:keywords/>
  <dc:description/>
  <cp:lastModifiedBy>xite zheng</cp:lastModifiedBy>
  <cp:revision>13</cp:revision>
  <dcterms:created xsi:type="dcterms:W3CDTF">2025-09-21T02:20:00Z</dcterms:created>
  <dcterms:modified xsi:type="dcterms:W3CDTF">2025-12-27T01:43:00Z</dcterms:modified>
</cp:coreProperties>
</file>